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3A302" w14:textId="70520360" w:rsidR="00A66F62" w:rsidRDefault="00181D90"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hint="eastAsia"/>
        </w:rPr>
        <w:instrText>ADDIN CNKISM.UserStyle</w:instrText>
      </w:r>
      <w:r>
        <w:fldChar w:fldCharType="separate"/>
      </w:r>
      <w:r>
        <w:fldChar w:fldCharType="end"/>
      </w:r>
      <w:r>
        <w:t>Tab</w:t>
      </w:r>
      <w:r>
        <w:rPr>
          <w:rFonts w:hint="eastAsia"/>
        </w:rPr>
        <w:t>le S</w:t>
      </w:r>
      <w:r>
        <w:t>2</w:t>
      </w:r>
      <w:r>
        <w:t xml:space="preserve">. </w:t>
      </w:r>
      <w:r>
        <w:rPr>
          <w:rFonts w:hint="eastAsia"/>
        </w:rPr>
        <w:t>P</w:t>
      </w:r>
      <w:r>
        <w:t>rimer sequences</w:t>
      </w:r>
      <w:r>
        <w:rPr>
          <w:rFonts w:hint="eastAsia"/>
        </w:rPr>
        <w:t xml:space="preserve"> of genes</w:t>
      </w:r>
      <w:r>
        <w:t xml:space="preserve"> for qPCR</w:t>
      </w:r>
      <w:r>
        <w:rPr>
          <w:rFonts w:hint="eastAsia"/>
        </w:rPr>
        <w:t>.</w:t>
      </w:r>
    </w:p>
    <w:p w14:paraId="66816A00" w14:textId="77777777" w:rsidR="00A66F62" w:rsidRDefault="00A66F62"/>
    <w:tbl>
      <w:tblPr>
        <w:tblStyle w:val="TableGrid"/>
        <w:tblW w:w="8410" w:type="dxa"/>
        <w:tblInd w:w="4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3650"/>
        <w:gridCol w:w="3590"/>
      </w:tblGrid>
      <w:tr w:rsidR="00A66F62" w14:paraId="3B82B07B" w14:textId="77777777">
        <w:trPr>
          <w:trHeight w:val="242"/>
        </w:trPr>
        <w:tc>
          <w:tcPr>
            <w:tcW w:w="1170" w:type="dxa"/>
            <w:tcBorders>
              <w:bottom w:val="single" w:sz="4" w:space="0" w:color="auto"/>
              <w:right w:val="nil"/>
            </w:tcBorders>
            <w:vAlign w:val="bottom"/>
          </w:tcPr>
          <w:p w14:paraId="0DCC7FE2" w14:textId="77777777" w:rsidR="00A66F62" w:rsidRDefault="00181D90">
            <w:r>
              <w:rPr>
                <w:rFonts w:hint="eastAsia"/>
              </w:rPr>
              <w:t>Genes</w:t>
            </w:r>
          </w:p>
        </w:tc>
        <w:tc>
          <w:tcPr>
            <w:tcW w:w="36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952BA92" w14:textId="77777777" w:rsidR="00A66F62" w:rsidRDefault="00181D90">
            <w:r>
              <w:rPr>
                <w:rFonts w:hint="eastAsia"/>
              </w:rPr>
              <w:t xml:space="preserve">Forward (from </w:t>
            </w:r>
            <w:r>
              <w:t>5’</w:t>
            </w:r>
            <w:r>
              <w:rPr>
                <w:rFonts w:hint="eastAsia"/>
              </w:rPr>
              <w:t xml:space="preserve">to </w:t>
            </w:r>
            <w:r>
              <w:t>3’</w:t>
            </w:r>
            <w:r>
              <w:rPr>
                <w:rFonts w:hint="eastAsia"/>
              </w:rPr>
              <w:t>)</w:t>
            </w:r>
          </w:p>
        </w:tc>
        <w:tc>
          <w:tcPr>
            <w:tcW w:w="3590" w:type="dxa"/>
            <w:tcBorders>
              <w:left w:val="nil"/>
              <w:bottom w:val="single" w:sz="4" w:space="0" w:color="auto"/>
            </w:tcBorders>
            <w:vAlign w:val="bottom"/>
          </w:tcPr>
          <w:p w14:paraId="75CC5917" w14:textId="77777777" w:rsidR="00A66F62" w:rsidRDefault="00181D90">
            <w:r>
              <w:rPr>
                <w:rFonts w:hint="eastAsia"/>
              </w:rPr>
              <w:t xml:space="preserve">Reverse </w:t>
            </w:r>
            <w:r>
              <w:t>(from 5’to 3’)</w:t>
            </w:r>
          </w:p>
        </w:tc>
      </w:tr>
      <w:tr w:rsidR="00A66F62" w14:paraId="7F8CF5FE" w14:textId="77777777">
        <w:trPr>
          <w:trHeight w:val="242"/>
        </w:trPr>
        <w:tc>
          <w:tcPr>
            <w:tcW w:w="1170" w:type="dxa"/>
            <w:tcBorders>
              <w:top w:val="single" w:sz="4" w:space="0" w:color="auto"/>
              <w:bottom w:val="nil"/>
              <w:right w:val="nil"/>
            </w:tcBorders>
          </w:tcPr>
          <w:p w14:paraId="1FB93288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rFonts w:hint="eastAsia"/>
                <w:sz w:val="21"/>
                <w:szCs w:val="21"/>
              </w:rPr>
              <w:t xml:space="preserve">APDH </w:t>
            </w:r>
          </w:p>
        </w:tc>
        <w:tc>
          <w:tcPr>
            <w:tcW w:w="3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448B3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CATCCACTGGTGCTGCC</w:t>
            </w:r>
          </w:p>
        </w:tc>
        <w:tc>
          <w:tcPr>
            <w:tcW w:w="3590" w:type="dxa"/>
            <w:tcBorders>
              <w:top w:val="single" w:sz="4" w:space="0" w:color="auto"/>
              <w:left w:val="nil"/>
              <w:bottom w:val="nil"/>
            </w:tcBorders>
          </w:tcPr>
          <w:p w14:paraId="50F5C4D5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CATCATACTTGGCAGGTTTC</w:t>
            </w:r>
          </w:p>
        </w:tc>
      </w:tr>
      <w:tr w:rsidR="00A66F62" w14:paraId="4EF38A71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5DC61093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yp3a41a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1276C89F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AGAAAGGTAGCCCTACAGAGAG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71FB40D8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GGGTCCCATATCGGTAGA</w:t>
            </w:r>
          </w:p>
        </w:tc>
      </w:tr>
      <w:tr w:rsidR="00A66F62" w14:paraId="6B3937B1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7012E126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erilipin2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1F544F51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GCTGTGTGGTGATCTGGAC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0073881C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TCTCATCACCACGCTCTGT</w:t>
            </w:r>
          </w:p>
        </w:tc>
      </w:tr>
      <w:tr w:rsidR="00A66F62" w14:paraId="7EA61B28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0D1A70E0" w14:textId="77777777" w:rsidR="00A66F62" w:rsidRDefault="00181D90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asn</w:t>
            </w:r>
            <w:proofErr w:type="spellEnd"/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4A68EBDC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AGTGCAAACCAGACTTCTAC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362D3063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ACTTTCTTTTCCGGTACTTT</w:t>
            </w:r>
          </w:p>
        </w:tc>
      </w:tr>
      <w:tr w:rsidR="00A66F62" w14:paraId="728BFF26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bottom"/>
          </w:tcPr>
          <w:p w14:paraId="456CBB87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LY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7762F664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GGAGGCAGCATTGCAAAC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2A935E0E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CAAAGACATGGATGGGGA</w:t>
            </w:r>
          </w:p>
        </w:tc>
      </w:tr>
      <w:tr w:rsidR="00A66F62" w14:paraId="434A4FE7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bottom"/>
          </w:tcPr>
          <w:p w14:paraId="7FC83A41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ca1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3F6FCDB8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CCAGTGATATGCTGAGAT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3F33DA4B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GGTCAAGTGCTGCTCCA</w:t>
            </w:r>
          </w:p>
        </w:tc>
      </w:tr>
      <w:tr w:rsidR="00A66F62" w14:paraId="0C4E623E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bottom"/>
          </w:tcPr>
          <w:p w14:paraId="14E836E6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lovl5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2B8ED133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TCAGTTTGTGCTGACAATC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20FC5B7C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GAGAGCAATCAGGGAAATCA</w:t>
            </w:r>
          </w:p>
        </w:tc>
      </w:tr>
      <w:tr w:rsidR="00A66F62" w14:paraId="2918FADD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bottom"/>
          </w:tcPr>
          <w:p w14:paraId="361B8EDC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lovl6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5A445973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ACTCAGATGCTGATGGGC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0B286E37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CGATGTAGGCCTCAAAGA</w:t>
            </w:r>
          </w:p>
        </w:tc>
      </w:tr>
      <w:tr w:rsidR="00A66F62" w14:paraId="08A33CCA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bottom"/>
          </w:tcPr>
          <w:p w14:paraId="3E5CC3AE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GF21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BCA6C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CTTGAAGCCAGGGGTCATT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  <w:vAlign w:val="center"/>
          </w:tcPr>
          <w:p w14:paraId="30214D67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GGATCAAAGTGAGGCGATCC</w:t>
            </w:r>
          </w:p>
        </w:tc>
      </w:tr>
      <w:tr w:rsidR="00A66F62" w14:paraId="12A88AB9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795FD916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K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6D181AAC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CAGGGTTATATGCGCCTTATT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50C43816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AAACAAACAGCTTCTAGTGCA</w:t>
            </w:r>
          </w:p>
        </w:tc>
      </w:tr>
      <w:tr w:rsidR="00A66F62" w14:paraId="37B47010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bottom"/>
          </w:tcPr>
          <w:p w14:paraId="66DE8FCE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CD1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033FBF4F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ATTCAATCCCGGGAGAAT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3F9AFBA3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AACTTTCTTCCGGTCGTAAG</w:t>
            </w:r>
          </w:p>
        </w:tc>
      </w:tr>
      <w:tr w:rsidR="00A66F62" w14:paraId="312932DC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bottom"/>
          </w:tcPr>
          <w:p w14:paraId="203BEA1C" w14:textId="77777777" w:rsidR="00A66F62" w:rsidRDefault="00181D90">
            <w:pPr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Ldlr</w:t>
            </w:r>
            <w:proofErr w:type="spellEnd"/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3590F4E9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AAGTCGACACTGTACTGAC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15106617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GATGGACAGGAACCTCATAC</w:t>
            </w:r>
          </w:p>
        </w:tc>
      </w:tr>
      <w:tr w:rsidR="00A66F62" w14:paraId="5DC762CB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bottom"/>
          </w:tcPr>
          <w:p w14:paraId="1490E5BC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GAT1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A1F89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GGTAGTGGGCCCAAGGTAG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  <w:vAlign w:val="center"/>
          </w:tcPr>
          <w:p w14:paraId="06289421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GCAGACGATGGCACCTCAG</w:t>
            </w:r>
          </w:p>
        </w:tc>
      </w:tr>
      <w:tr w:rsidR="00A66F62" w14:paraId="30056A03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bottom"/>
          </w:tcPr>
          <w:p w14:paraId="4525F76A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PAT1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16609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AAATAGGCCTCTGGAGGAGC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  <w:vAlign w:val="center"/>
          </w:tcPr>
          <w:p w14:paraId="510460E1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GCTTTGCTTACTGGTCCTGTATC</w:t>
            </w:r>
          </w:p>
        </w:tc>
      </w:tr>
      <w:tr w:rsidR="00A66F62" w14:paraId="44839C42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bottom"/>
          </w:tcPr>
          <w:p w14:paraId="5AC0B980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D36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2E99371F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TTGAAAGAACTCTTGTGGGG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46E46F03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CTGTGCCATTAATCATGTCG</w:t>
            </w:r>
          </w:p>
        </w:tc>
      </w:tr>
      <w:tr w:rsidR="00A66F62" w14:paraId="051968ED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bottom"/>
          </w:tcPr>
          <w:p w14:paraId="080E6579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npla2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7901A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CTTAGGAGGAATGCCCTGC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  <w:vAlign w:val="center"/>
          </w:tcPr>
          <w:p w14:paraId="593FF150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TCCAACAAGCGGATGGTGA</w:t>
            </w:r>
          </w:p>
        </w:tc>
      </w:tr>
      <w:tr w:rsidR="00A66F62" w14:paraId="55B92D16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bottom"/>
          </w:tcPr>
          <w:p w14:paraId="3ADAFDED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GC1a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7E4C3EEA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ATATACTTTACGCAGGTCG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4E16A4B2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TCTGAGTTGGTATCTAGGTC</w:t>
            </w:r>
          </w:p>
        </w:tc>
      </w:tr>
      <w:tr w:rsidR="00A66F62" w14:paraId="2A8D7C87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bottom"/>
          </w:tcPr>
          <w:p w14:paraId="3C037876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pin2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12E0B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GGTGCCGCAGTCTCA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  <w:vAlign w:val="center"/>
          </w:tcPr>
          <w:p w14:paraId="35C03A68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AGCACTGGTAGGAGCCATC</w:t>
            </w:r>
          </w:p>
        </w:tc>
      </w:tr>
      <w:tr w:rsidR="00A66F62" w14:paraId="75A8E569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bottom"/>
          </w:tcPr>
          <w:p w14:paraId="10EF0B3B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patic lipase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E9526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AATGCAAGCTCAAAGCAGGG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  <w:vAlign w:val="center"/>
          </w:tcPr>
          <w:p w14:paraId="21FCADEB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TTCTCCCAAAGGGCTGGTA</w:t>
            </w:r>
          </w:p>
        </w:tc>
      </w:tr>
      <w:tr w:rsidR="00A66F62" w14:paraId="4B911AD2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bottom"/>
          </w:tcPr>
          <w:p w14:paraId="6B75F390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REBP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270DD66C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TCTATCCGTGAACTTGCAGG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58E7B17E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GATGACCTGTGATCGATG</w:t>
            </w:r>
          </w:p>
        </w:tc>
      </w:tr>
      <w:tr w:rsidR="00A66F62" w14:paraId="10FFF08B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18BEC149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yp4a31a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6909BC93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CCTAAGGCTCTACCCACCT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35942FF1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ATGCAGTTCCTGGCTCCTC</w:t>
            </w:r>
          </w:p>
        </w:tc>
      </w:tr>
      <w:tr w:rsidR="00A66F62" w14:paraId="7548C808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45BBBC9E" w14:textId="77777777" w:rsidR="00A66F62" w:rsidRDefault="00181D90">
            <w:pPr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PPAR</w:t>
            </w:r>
            <w:r>
              <w:rPr>
                <w:sz w:val="21"/>
                <w:szCs w:val="21"/>
              </w:rPr>
              <w:t>a</w:t>
            </w:r>
            <w:proofErr w:type="spellEnd"/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4E3FD51C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AGCTGCAAGATTCAGAAGAAG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01DF799A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AATCTTTCAGGTCGTGTTCAC</w:t>
            </w:r>
          </w:p>
        </w:tc>
      </w:tr>
      <w:tr w:rsidR="00A66F62" w14:paraId="49D8F97F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bottom"/>
          </w:tcPr>
          <w:p w14:paraId="042ED8DE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ox1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26DBB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CAATGCTGGTATCGAAGAATG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  <w:vAlign w:val="center"/>
          </w:tcPr>
          <w:p w14:paraId="5378516F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GACTGAACCTGGTCATAGATT</w:t>
            </w:r>
          </w:p>
        </w:tc>
      </w:tr>
      <w:tr w:rsidR="00A66F62" w14:paraId="7F71F66D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bottom"/>
          </w:tcPr>
          <w:p w14:paraId="23E865BD" w14:textId="77777777" w:rsidR="00A66F62" w:rsidRDefault="00181D90">
            <w:pPr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Acadm</w:t>
            </w:r>
            <w:proofErr w:type="spellEnd"/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3CD04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CAGAGTGCCTAAGGAAAATGT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  <w:vAlign w:val="bottom"/>
          </w:tcPr>
          <w:p w14:paraId="322CE5A0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GACTGTAGGTCTGGTTCTATC</w:t>
            </w:r>
          </w:p>
        </w:tc>
      </w:tr>
      <w:tr w:rsidR="00A66F62" w14:paraId="48E687C4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bottom"/>
          </w:tcPr>
          <w:p w14:paraId="5207A27E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yp4a10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8F06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ACCCTAGACACTGTCATGAA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  <w:vAlign w:val="center"/>
          </w:tcPr>
          <w:p w14:paraId="13088517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AAGATATTCCTCACACGGGAG</w:t>
            </w:r>
          </w:p>
        </w:tc>
      </w:tr>
      <w:tr w:rsidR="00A66F62" w14:paraId="756926FC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bottom"/>
          </w:tcPr>
          <w:p w14:paraId="4EF33DD3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yp4a14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9666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TTGAATGGGAAGAAGTGGTTC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  <w:vAlign w:val="center"/>
          </w:tcPr>
          <w:p w14:paraId="2671C396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CTGAAAGCACACTTCATAACA</w:t>
            </w:r>
          </w:p>
        </w:tc>
      </w:tr>
      <w:tr w:rsidR="00A66F62" w14:paraId="584F16B0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bottom"/>
          </w:tcPr>
          <w:p w14:paraId="5E09750D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>HMGCR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C55F5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GTGCAAAGTTCCTTAGTGATG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  <w:vAlign w:val="center"/>
          </w:tcPr>
          <w:p w14:paraId="3EDA5080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AATAGACACACCACGTTCATG</w:t>
            </w:r>
          </w:p>
        </w:tc>
      </w:tr>
      <w:tr w:rsidR="00A66F62" w14:paraId="58428C8D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bottom"/>
          </w:tcPr>
          <w:p w14:paraId="6D26561F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REBP1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CA96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CTACCGGTCTTCTATCAATG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  <w:vAlign w:val="center"/>
          </w:tcPr>
          <w:p w14:paraId="35E2C8EA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GCAAGACAGCAGATTTATTCA</w:t>
            </w:r>
          </w:p>
        </w:tc>
      </w:tr>
      <w:tr w:rsidR="00A66F62" w14:paraId="6A9CD5DC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bottom"/>
          </w:tcPr>
          <w:p w14:paraId="0C16EB5F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REBP2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4F6F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GCTGTCGGGTGTCATGG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  <w:vAlign w:val="center"/>
          </w:tcPr>
          <w:p w14:paraId="320450CF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AAACTGTAGCATCTCGTCGAT</w:t>
            </w:r>
          </w:p>
        </w:tc>
      </w:tr>
      <w:tr w:rsidR="00A66F62" w14:paraId="71C5CFE0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bottom"/>
          </w:tcPr>
          <w:p w14:paraId="1DC54FC3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yp7a1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1A277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TGATGTTTGAAGCCGGATATC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  <w:vAlign w:val="center"/>
          </w:tcPr>
          <w:p w14:paraId="2F1272AB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TTATGTGCGGTCTTGAACAAG</w:t>
            </w:r>
          </w:p>
        </w:tc>
      </w:tr>
      <w:tr w:rsidR="00A66F62" w14:paraId="1786C16D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bottom"/>
          </w:tcPr>
          <w:p w14:paraId="4CC4C8B3" w14:textId="77777777" w:rsidR="00A66F62" w:rsidRDefault="00181D90">
            <w:pPr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LXRa</w:t>
            </w:r>
            <w:proofErr w:type="spellEnd"/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44C7A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AAGAGCCTCCAGGGACAGTG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  <w:vAlign w:val="center"/>
          </w:tcPr>
          <w:p w14:paraId="2106A8CF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ATGCAAGTGTTGCCTCCCT</w:t>
            </w:r>
          </w:p>
        </w:tc>
      </w:tr>
      <w:tr w:rsidR="00A66F62" w14:paraId="7345A0A0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bottom"/>
          </w:tcPr>
          <w:p w14:paraId="27B73D3A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XR</w:t>
            </w:r>
            <w:r>
              <w:rPr>
                <w:rFonts w:hint="eastAsia"/>
                <w:sz w:val="21"/>
                <w:szCs w:val="21"/>
              </w:rPr>
              <w:t>β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4B09D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TTCCAGGGCAACAGAGTCG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  <w:vAlign w:val="center"/>
          </w:tcPr>
          <w:p w14:paraId="1DE84902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CACGAAGCAGCCTTGTTCC</w:t>
            </w:r>
          </w:p>
        </w:tc>
      </w:tr>
      <w:tr w:rsidR="00A66F62" w14:paraId="4F21E334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bottom"/>
          </w:tcPr>
          <w:p w14:paraId="512FFE3A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PAR</w:t>
            </w:r>
            <w:r>
              <w:rPr>
                <w:rFonts w:hint="eastAsia"/>
                <w:sz w:val="21"/>
                <w:szCs w:val="21"/>
              </w:rPr>
              <w:t>γ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3938EAAF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AGAATACCAAAGTGCGATC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57901FD4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ACAAGCATGAACTCCATAGT</w:t>
            </w:r>
          </w:p>
        </w:tc>
      </w:tr>
      <w:tr w:rsidR="00A66F62" w14:paraId="050BF423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bottom"/>
          </w:tcPr>
          <w:p w14:paraId="62161DE7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VK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02DC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TGAAGTCAATCAACAAGTGGG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  <w:vAlign w:val="center"/>
          </w:tcPr>
          <w:p w14:paraId="01286088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TCTTCAAGGAAGACATCGTCC</w:t>
            </w:r>
          </w:p>
        </w:tc>
      </w:tr>
      <w:tr w:rsidR="00A66F62" w14:paraId="21EABD13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bottom"/>
          </w:tcPr>
          <w:p w14:paraId="36A19512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YGL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094E8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TGTGAAGCGGATCCACGAG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  <w:vAlign w:val="center"/>
          </w:tcPr>
          <w:p w14:paraId="15BD802B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GATATCCTGGGGCAGCTTTG</w:t>
            </w:r>
          </w:p>
        </w:tc>
      </w:tr>
      <w:tr w:rsidR="00A66F62" w14:paraId="09FF5D31" w14:textId="77777777">
        <w:trPr>
          <w:trHeight w:val="242"/>
        </w:trPr>
        <w:tc>
          <w:tcPr>
            <w:tcW w:w="1170" w:type="dxa"/>
            <w:tcBorders>
              <w:top w:val="nil"/>
              <w:bottom w:val="nil"/>
              <w:right w:val="nil"/>
            </w:tcBorders>
            <w:vAlign w:val="bottom"/>
          </w:tcPr>
          <w:p w14:paraId="4564585F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6PC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FF84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CTGGAGTCTTGTCAGGCATT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  <w:vAlign w:val="center"/>
          </w:tcPr>
          <w:p w14:paraId="2FBD3DFA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GAATCCAAGCGCGAAACCA</w:t>
            </w:r>
          </w:p>
        </w:tc>
      </w:tr>
      <w:tr w:rsidR="00A66F62" w14:paraId="1EB9F074" w14:textId="77777777">
        <w:trPr>
          <w:trHeight w:val="242"/>
        </w:trPr>
        <w:tc>
          <w:tcPr>
            <w:tcW w:w="117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4A6CB36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YS2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CEA91D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TCACCACCAACGACGGA</w:t>
            </w: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C3A96D9" w14:textId="77777777" w:rsidR="00A66F62" w:rsidRDefault="00181D9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CCTCCTCTTCCTCATCATACC</w:t>
            </w:r>
          </w:p>
        </w:tc>
      </w:tr>
    </w:tbl>
    <w:p w14:paraId="5E4A6216" w14:textId="77777777" w:rsidR="00A66F62" w:rsidRDefault="00A66F62">
      <w:pPr>
        <w:spacing w:line="360" w:lineRule="auto"/>
        <w:rPr>
          <w:sz w:val="21"/>
          <w:szCs w:val="21"/>
        </w:rPr>
      </w:pPr>
    </w:p>
    <w:sectPr w:rsidR="00A66F6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46E52"/>
    <w:rsid w:val="000D23F8"/>
    <w:rsid w:val="00181D90"/>
    <w:rsid w:val="00190470"/>
    <w:rsid w:val="001E4672"/>
    <w:rsid w:val="00446E52"/>
    <w:rsid w:val="005521CD"/>
    <w:rsid w:val="005527E2"/>
    <w:rsid w:val="00576802"/>
    <w:rsid w:val="00640894"/>
    <w:rsid w:val="007C63EB"/>
    <w:rsid w:val="00830B74"/>
    <w:rsid w:val="008A67EA"/>
    <w:rsid w:val="00A57195"/>
    <w:rsid w:val="00A66F62"/>
    <w:rsid w:val="00AC0755"/>
    <w:rsid w:val="00B63D2F"/>
    <w:rsid w:val="00BD254C"/>
    <w:rsid w:val="00C040BF"/>
    <w:rsid w:val="00CC1E57"/>
    <w:rsid w:val="00D627C5"/>
    <w:rsid w:val="00F12AD7"/>
    <w:rsid w:val="03CF5319"/>
    <w:rsid w:val="0A2D2623"/>
    <w:rsid w:val="30C803DD"/>
    <w:rsid w:val="40464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F20A61"/>
  <w15:docId w15:val="{A827EACE-123F-46D5-BB2A-C5962254A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pPr>
      <w:spacing w:line="36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 w:cs="Times New Roman"/>
      <w:kern w:val="0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hAnsi="Times New Roman"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303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 田</dc:creator>
  <cp:lastModifiedBy>Lucie Senn</cp:lastModifiedBy>
  <cp:revision>9</cp:revision>
  <dcterms:created xsi:type="dcterms:W3CDTF">2019-09-04T14:54:00Z</dcterms:created>
  <dcterms:modified xsi:type="dcterms:W3CDTF">2021-06-11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33C675BE44744319A9E8F6365A251FE2</vt:lpwstr>
  </property>
</Properties>
</file>